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4A344" w14:textId="51CA6C6A" w:rsidR="007C1E13" w:rsidRPr="00BF43FE" w:rsidRDefault="00E37586" w:rsidP="00D2169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eastAsia="en-GB"/>
        </w:rPr>
        <w:t>Appendix C.</w:t>
      </w:r>
      <w:r w:rsidR="00A13014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eastAsia="en-GB"/>
        </w:rPr>
        <w:t xml:space="preserve"> </w:t>
      </w:r>
      <w:r w:rsidR="007C1E13" w:rsidRPr="00BF43FE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eastAsia="en-GB"/>
        </w:rPr>
        <w:t>Thematic analysis coding framework</w:t>
      </w:r>
    </w:p>
    <w:tbl>
      <w:tblPr>
        <w:tblW w:w="89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38"/>
        <w:gridCol w:w="6306"/>
      </w:tblGrid>
      <w:tr w:rsidR="007C1E13" w:rsidRPr="007C1E13" w14:paraId="04CFB922" w14:textId="77777777" w:rsidTr="007C1E13">
        <w:trPr>
          <w:trHeight w:val="142"/>
        </w:trPr>
        <w:tc>
          <w:tcPr>
            <w:tcW w:w="2638" w:type="dxa"/>
          </w:tcPr>
          <w:p w14:paraId="70480974" w14:textId="77777777" w:rsidR="007C1E13" w:rsidRPr="007C1E13" w:rsidRDefault="007C1E13" w:rsidP="00BF43F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Key themes</w:t>
            </w:r>
          </w:p>
        </w:tc>
        <w:tc>
          <w:tcPr>
            <w:tcW w:w="6306" w:type="dxa"/>
          </w:tcPr>
          <w:p w14:paraId="169FA027" w14:textId="77777777" w:rsidR="007C1E13" w:rsidRPr="007C1E13" w:rsidRDefault="007C1E13" w:rsidP="00BF43F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Description of theme</w:t>
            </w:r>
          </w:p>
        </w:tc>
      </w:tr>
      <w:tr w:rsidR="007C1E13" w:rsidRPr="007C1E13" w14:paraId="32FBE252" w14:textId="77777777" w:rsidTr="007C1E13">
        <w:trPr>
          <w:trHeight w:val="418"/>
        </w:trPr>
        <w:tc>
          <w:tcPr>
            <w:tcW w:w="2638" w:type="dxa"/>
          </w:tcPr>
          <w:p w14:paraId="2FFE1356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 xml:space="preserve">Expertise (perceived) </w:t>
            </w:r>
          </w:p>
        </w:tc>
        <w:tc>
          <w:tcPr>
            <w:tcW w:w="6306" w:type="dxa"/>
          </w:tcPr>
          <w:p w14:paraId="413896BF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The participants’ subjective perception of their level of expertise.</w:t>
            </w:r>
          </w:p>
        </w:tc>
      </w:tr>
      <w:tr w:rsidR="007C1E13" w:rsidRPr="007C1E13" w14:paraId="12E0F72A" w14:textId="77777777" w:rsidTr="007C1E13">
        <w:trPr>
          <w:trHeight w:val="560"/>
        </w:trPr>
        <w:tc>
          <w:tcPr>
            <w:tcW w:w="2638" w:type="dxa"/>
          </w:tcPr>
          <w:p w14:paraId="042641D4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General feelings towards work</w:t>
            </w:r>
          </w:p>
        </w:tc>
        <w:tc>
          <w:tcPr>
            <w:tcW w:w="6306" w:type="dxa"/>
          </w:tcPr>
          <w:p w14:paraId="4AB813EB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The positive or negative feelings expressed by the researcher regarding their own violence research.</w:t>
            </w:r>
          </w:p>
        </w:tc>
      </w:tr>
      <w:tr w:rsidR="007C1E13" w:rsidRPr="007C1E13" w14:paraId="64D1E1D0" w14:textId="77777777" w:rsidTr="007C1E13">
        <w:trPr>
          <w:trHeight w:val="426"/>
        </w:trPr>
        <w:tc>
          <w:tcPr>
            <w:tcW w:w="2638" w:type="dxa"/>
          </w:tcPr>
          <w:p w14:paraId="5B76C319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Impact of COVID</w:t>
            </w:r>
          </w:p>
        </w:tc>
        <w:tc>
          <w:tcPr>
            <w:tcW w:w="6306" w:type="dxa"/>
          </w:tcPr>
          <w:p w14:paraId="762782CD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The ways in which the pandemic impacted participants’ work practices, style, and wellbeing</w:t>
            </w:r>
          </w:p>
        </w:tc>
      </w:tr>
      <w:tr w:rsidR="007C1E13" w:rsidRPr="007C1E13" w14:paraId="6AEF7723" w14:textId="77777777" w:rsidTr="007C1E13">
        <w:trPr>
          <w:trHeight w:val="276"/>
        </w:trPr>
        <w:tc>
          <w:tcPr>
            <w:tcW w:w="2638" w:type="dxa"/>
          </w:tcPr>
          <w:p w14:paraId="62D0E5C4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Organisational support</w:t>
            </w:r>
          </w:p>
        </w:tc>
        <w:tc>
          <w:tcPr>
            <w:tcW w:w="6306" w:type="dxa"/>
          </w:tcPr>
          <w:p w14:paraId="030B7E0D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The presence, or lack of, training and peer or supervisory support.</w:t>
            </w:r>
          </w:p>
        </w:tc>
      </w:tr>
      <w:tr w:rsidR="007C1E13" w:rsidRPr="007C1E13" w14:paraId="70664671" w14:textId="77777777" w:rsidTr="007C1E13">
        <w:trPr>
          <w:trHeight w:val="846"/>
        </w:trPr>
        <w:tc>
          <w:tcPr>
            <w:tcW w:w="2638" w:type="dxa"/>
          </w:tcPr>
          <w:p w14:paraId="7FBA5F51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 xml:space="preserve">Participants’ characteristics </w:t>
            </w:r>
          </w:p>
        </w:tc>
        <w:tc>
          <w:tcPr>
            <w:tcW w:w="6306" w:type="dxa"/>
          </w:tcPr>
          <w:p w14:paraId="2BE7A308" w14:textId="7FF52FC2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Either their personal history with violence/abuse, or characteristics that may increase/decrease their vulnerability to violence </w:t>
            </w:r>
            <w:r w:rsidR="00BF43FE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victimization</w:t>
            </w: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.</w:t>
            </w:r>
          </w:p>
        </w:tc>
      </w:tr>
      <w:tr w:rsidR="007C1E13" w:rsidRPr="007C1E13" w14:paraId="792558B9" w14:textId="77777777" w:rsidTr="007C1E13">
        <w:trPr>
          <w:trHeight w:val="1131"/>
        </w:trPr>
        <w:tc>
          <w:tcPr>
            <w:tcW w:w="2638" w:type="dxa"/>
          </w:tcPr>
          <w:p w14:paraId="1EA94368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Personal coping mechanisms</w:t>
            </w:r>
          </w:p>
        </w:tc>
        <w:tc>
          <w:tcPr>
            <w:tcW w:w="6306" w:type="dxa"/>
          </w:tcPr>
          <w:p w14:paraId="5E8BA50D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Personal ways of dealing with feelings of secondary trauma:</w:t>
            </w:r>
          </w:p>
          <w:p w14:paraId="2E47CD5F" w14:textId="2D5ED48A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Destructive </w:t>
            </w:r>
            <w:r w:rsidR="00BF43FE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behaviors</w:t>
            </w:r>
          </w:p>
          <w:p w14:paraId="139E93B3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Social support</w:t>
            </w:r>
          </w:p>
          <w:p w14:paraId="4594F9DE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Hobbies</w:t>
            </w:r>
          </w:p>
          <w:p w14:paraId="7F428A31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Mindfulness, therapy, and spirituality</w:t>
            </w:r>
          </w:p>
          <w:p w14:paraId="36BC841F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Self-care</w:t>
            </w:r>
          </w:p>
        </w:tc>
      </w:tr>
      <w:tr w:rsidR="007C1E13" w:rsidRPr="007C1E13" w14:paraId="035A437B" w14:textId="77777777" w:rsidTr="007C1E13">
        <w:trPr>
          <w:trHeight w:val="284"/>
        </w:trPr>
        <w:tc>
          <w:tcPr>
            <w:tcW w:w="2638" w:type="dxa"/>
          </w:tcPr>
          <w:p w14:paraId="28C9ABA4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Resilience</w:t>
            </w:r>
          </w:p>
        </w:tc>
        <w:tc>
          <w:tcPr>
            <w:tcW w:w="6306" w:type="dxa"/>
          </w:tcPr>
          <w:p w14:paraId="5BCA84EC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Participants’ self-assessed degree of resilience.</w:t>
            </w:r>
          </w:p>
        </w:tc>
      </w:tr>
      <w:tr w:rsidR="007C1E13" w:rsidRPr="007C1E13" w14:paraId="5BA7F745" w14:textId="77777777" w:rsidTr="007C1E13">
        <w:trPr>
          <w:trHeight w:val="276"/>
        </w:trPr>
        <w:tc>
          <w:tcPr>
            <w:tcW w:w="2638" w:type="dxa"/>
          </w:tcPr>
          <w:p w14:paraId="38DB6ED2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Secondary trauma</w:t>
            </w:r>
          </w:p>
        </w:tc>
        <w:tc>
          <w:tcPr>
            <w:tcW w:w="6306" w:type="dxa"/>
          </w:tcPr>
          <w:p w14:paraId="55373D6A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Specific symptoms of secondary trauma:</w:t>
            </w:r>
          </w:p>
          <w:p w14:paraId="433BDE27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 Behavioural</w:t>
            </w:r>
          </w:p>
          <w:p w14:paraId="6AC6656B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Cognitive and altered beliefs</w:t>
            </w:r>
          </w:p>
          <w:p w14:paraId="582D9F3F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Emotional and compassion fatigue</w:t>
            </w:r>
          </w:p>
          <w:p w14:paraId="69432AF2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Interpersonal</w:t>
            </w:r>
          </w:p>
          <w:p w14:paraId="50D377CE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Physical</w:t>
            </w:r>
          </w:p>
        </w:tc>
      </w:tr>
      <w:tr w:rsidR="007C1E13" w:rsidRPr="007C1E13" w14:paraId="20345EF8" w14:textId="77777777" w:rsidTr="007C1E13">
        <w:trPr>
          <w:trHeight w:val="709"/>
        </w:trPr>
        <w:tc>
          <w:tcPr>
            <w:tcW w:w="2638" w:type="dxa"/>
          </w:tcPr>
          <w:p w14:paraId="55C5FF50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Workplace stress</w:t>
            </w:r>
          </w:p>
        </w:tc>
        <w:tc>
          <w:tcPr>
            <w:tcW w:w="6306" w:type="dxa"/>
          </w:tcPr>
          <w:p w14:paraId="27E07376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Stressors encountered by researchers in the workplace: </w:t>
            </w:r>
          </w:p>
          <w:p w14:paraId="68BA2FB6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Emotional impacts</w:t>
            </w:r>
          </w:p>
          <w:p w14:paraId="49C53BA6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Relationship with others</w:t>
            </w:r>
          </w:p>
          <w:p w14:paraId="2E8E23AD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Lack of balance</w:t>
            </w:r>
          </w:p>
          <w:p w14:paraId="1DFB6B8E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Burn out</w:t>
            </w:r>
          </w:p>
          <w:p w14:paraId="5159F9E8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Cognitive and physical effects</w:t>
            </w:r>
          </w:p>
          <w:p w14:paraId="03D51286" w14:textId="77777777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Workload and caseload</w:t>
            </w:r>
          </w:p>
        </w:tc>
      </w:tr>
      <w:tr w:rsidR="007C1E13" w:rsidRPr="007C1E13" w14:paraId="2253A90E" w14:textId="77777777" w:rsidTr="007C1E13">
        <w:trPr>
          <w:trHeight w:val="703"/>
        </w:trPr>
        <w:tc>
          <w:tcPr>
            <w:tcW w:w="2638" w:type="dxa"/>
          </w:tcPr>
          <w:p w14:paraId="142C2417" w14:textId="1449AD7A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 xml:space="preserve">Suggestions for </w:t>
            </w:r>
            <w:r w:rsidR="00BF43FE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organizational</w:t>
            </w:r>
            <w:r w:rsidRPr="007C1E13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 xml:space="preserve"> improvement </w:t>
            </w:r>
          </w:p>
        </w:tc>
        <w:tc>
          <w:tcPr>
            <w:tcW w:w="6306" w:type="dxa"/>
          </w:tcPr>
          <w:p w14:paraId="7C715195" w14:textId="13601764" w:rsidR="007C1E13" w:rsidRPr="007C1E13" w:rsidRDefault="007C1E13" w:rsidP="007C1E13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Participant’s opinions on how their </w:t>
            </w:r>
            <w:r w:rsidR="00BF43FE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organization</w:t>
            </w:r>
            <w:r w:rsidRPr="007C1E13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 could improve the response to secondary trauma in researchers. </w:t>
            </w:r>
          </w:p>
        </w:tc>
      </w:tr>
    </w:tbl>
    <w:p w14:paraId="7E895586" w14:textId="77777777" w:rsidR="007C1E13" w:rsidRPr="007C1E13" w:rsidRDefault="007C1E13" w:rsidP="007C1E1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</w:p>
    <w:p w14:paraId="6D81ACB2" w14:textId="77777777" w:rsidR="001A56C0" w:rsidRDefault="001A56C0"/>
    <w:sectPr w:rsidR="001A5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E13"/>
    <w:rsid w:val="001A56C0"/>
    <w:rsid w:val="007C1E13"/>
    <w:rsid w:val="00A13014"/>
    <w:rsid w:val="00A54535"/>
    <w:rsid w:val="00BF43FE"/>
    <w:rsid w:val="00D2169B"/>
    <w:rsid w:val="00E3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F254"/>
  <w15:chartTrackingRefBased/>
  <w15:docId w15:val="{C0E856D8-8F82-407B-A4A5-57E00DEF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45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6" ma:contentTypeDescription="Create a new document." ma:contentTypeScope="" ma:versionID="e254b8e1e91e8503207d0a9ec484d799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fd2976f8adaef05651b649707ddc533f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DBDBB5-1A8C-4503-8004-1A634086E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A44C82-D359-4B95-8C9B-45E181FDDF4B}">
  <ds:schemaRefs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4aaf35b1-80a8-48e7-9d03-c612add1997b"/>
    <ds:schemaRef ds:uri="154b7784-2a4d-43a1-add6-883e3a668ced"/>
    <ds:schemaRef ds:uri="http://schemas.microsoft.com/office/2006/metadata/properties"/>
    <ds:schemaRef ds:uri="48e0f305-0833-4064-b89c-843767a08121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0CC51A8-17C8-42A0-92E5-2668D27386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256</Characters>
  <Application>Microsoft Office Word</Application>
  <DocSecurity>0</DocSecurity>
  <Lines>54</Lines>
  <Paragraphs>44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i Kaul</dc:creator>
  <cp:keywords/>
  <dc:description/>
  <cp:lastModifiedBy>Anjuli Kaul</cp:lastModifiedBy>
  <cp:revision>6</cp:revision>
  <dcterms:created xsi:type="dcterms:W3CDTF">2023-02-06T11:18:00Z</dcterms:created>
  <dcterms:modified xsi:type="dcterms:W3CDTF">2023-09-19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  <property fmtid="{D5CDD505-2E9C-101B-9397-08002B2CF9AE}" pid="4" name="GrammarlyDocumentId">
    <vt:lpwstr>a37a21138492d1f5280fa02e21de3b526e0e5967de3d5d3213c7f2b9f33896c8</vt:lpwstr>
  </property>
</Properties>
</file>